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90" w:leader="none"/>
        </w:tabs>
        <w:autoSpaceDE w:val="false"/>
        <w:spacing w:before="0" w:after="240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 xml:space="preserve">Diagnostic categories requiring hospitalization (SQLape groups) </w:t>
      </w:r>
    </w:p>
    <w:p>
      <w:pPr>
        <w:pStyle w:val="Normal"/>
        <w:widowControl w:val="false"/>
        <w:tabs>
          <w:tab w:val="clear" w:pos="708"/>
          <w:tab w:val="left" w:pos="90" w:leader="none"/>
        </w:tabs>
        <w:autoSpaceDE w:val="false"/>
        <w:spacing w:before="0" w:after="240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See www.SQLape.com for detailed description of SQLape groups</w:t>
      </w:r>
    </w:p>
    <w:p>
      <w:pPr>
        <w:pStyle w:val="Normal"/>
        <w:widowControl w:val="false"/>
        <w:tabs>
          <w:tab w:val="clear" w:pos="708"/>
          <w:tab w:val="left" w:pos="510" w:leader="none"/>
          <w:tab w:val="left" w:pos="5046" w:leader="none"/>
        </w:tabs>
        <w:autoSpaceDE w:val="false"/>
        <w:ind w:left="426" w:hanging="0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16"/>
          <w:lang w:val="en-US"/>
        </w:rPr>
        <w:t>Myocardial infarction (C+sC) ; Major cardiac congenital anomalies (C-aC) ; Heart failure (C-dC) ; Ruptured anevrysm of large vessel (C-dH) ; Peri-, endo- or myo-carditis (C-iC) ; Other thrombosis or embolism (C-oG) ; Thrombosis or embolism of limb (C-oV) ; Acute ischemic heart disease (C-sC) ;Gangrene (C-sV) ; Gastrointest hemorrhage (D-dD) ; Complicated intest diverticula or fistula (D-dI) ; Gastro intestinal specified infection (D-iD) ; Peritonitis (D-iP) ; Malignant neoplasm, intestine (D-mI) ; Malignant neoplasm, esophagus (D-mO) ; Malignant neoplasm,anus &amp; rectum (D-mR) ; Malignant neoplasm, stomach (D-mS) ; Intestinal obstruction (D-oI) ; Diabetes with complication (E-dD) ; Malignant neoplasm, ovary (F-mO) ; Liver abscess (H+iH) ; Liver cirrhosis (H-dH) ; Chronic pancreatitis (H-dP) ; Cholecystitis or angiocholitis (H-iB) ; Acute pancreatitis (H-iP) ; Malignant neoplasm, pancreas (H-mP) ; Inflammatory arthropathy (L-iO) ; Fracture of pelvis (L-tC) ; Skull injury (L-tT) ; Vertebral column injury (L-tV) ; Multiple injury (L-tZ) ; Muscular disorders (L-zM) ; Major intracranial injury (N+tC) ; Degenerative disease of brain (N-dC) ; Extended paralysis (N-dM) ; Cereb hemorrhage (N-hC) ; Meningitis or encephalitis (N-iC) ; Guillain-Barre syndrome (N-iM) ; Malignant neoplasm, brain (N-mC) ; Hydrocephalus (N-oC) ; Cerebrovascular accident (N-sC) ; Transient cerebral ischemia (N-sT) ; Minor intra cranial injury (N-tC) ; Severe upper respiratory infection (O+iO) ; Psychosis &amp; delirium (P-fH) ; Nervosa anorexia (P-zA) ; Cystic fibrosis (R-dK) ; Other respiratory failure (R-dR); Acute respir failure (R-fR) ; Other pulmonary infection (R-iP) ; Influenza or acute bronchitis (R-iZ) ; Malignant neoplam, lung (R-mP) ; Pulmonary embolism (R-sP) ; Chest injury (R-tT) ; Severe infection (S+iZ) ; Acquired immunodeficency syndrome (S-dI) ; Agranulocytosis (S-dL) ; Cachexia (S-dS) ; Deficient anemia (S-fA) ; Metab disease (S-fM) ; Disseminated intravascular coagulopathy (S-fT) ; Other septicemia (S-iS) ; Acute lymphoid leukemia (S-mL) ; Acute myeloid leukemia without complications (S-mM) ; Secondary malignant neoplasm, bone (S-mO) ; Lymphoma, other leukemia or hematopoetic malignant neoplasm  (S-mS) ; Other anemia (S-zA) ; Diseases of white blood cells or coagulation (S-zL) ; Skin abscess (T+iS) ; Third degree or extended burns (T+tT) ; Decubitus ulcer (T-dD) ; Skin ulcer (T-dS) ; Extended bullous dermatose (T-iB) ; Inflammatory dermatitis (T-iT) ; Open wound qnd non superficial burns (T-tT) ; Acute nephropathy (U-fR) ; Urinary infection (U-iU) ; Eye infection (Y-iO) ; Eye injury (Y-tO) ; Disease of posterior chamber (Y-zP) ; Infection, not classified elsewhere (Z-iZ) ; Chemotherapy (Z-mC) ; Radiotherapy (Z-mR) ; Injury of kidney or non specified intern organ (Z-tZ) ; Complication, not classified elsewhere (Z-zC) ; Transplant rejection (Z-zG) ; Rehabilitation or palliative care (Z-zR) ; External cause or poisoning (Z-zX).</w:t>
      </w:r>
    </w:p>
    <w:p>
      <w:pPr>
        <w:pStyle w:val="Heading3"/>
        <w:rPr>
          <w:rFonts w:ascii="Arial" w:hAnsi="Arial" w:cs="Arial"/>
          <w:color w:val="000000"/>
          <w:sz w:val="20"/>
          <w:szCs w:val="21"/>
          <w:lang w:val="en-US"/>
        </w:rPr>
      </w:pPr>
      <w:r>
        <w:rPr>
          <w:rFonts w:cs="Arial" w:ascii="Arial" w:hAnsi="Arial"/>
          <w:color w:val="000000"/>
          <w:sz w:val="20"/>
          <w:szCs w:val="21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footerReference w:type="default" r:id="rId2"/>
      <w:type w:val="nextPage"/>
      <w:pgSz w:w="11906" w:h="16838"/>
      <w:pgMar w:left="1080" w:right="110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sur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0T17:44:00Z</dcterms:created>
  <dc:creator>Informatique</dc:creator>
  <dc:description/>
  <dc:language>en-US</dc:language>
  <cp:lastModifiedBy>Informatique</cp:lastModifiedBy>
  <dcterms:modified xsi:type="dcterms:W3CDTF">2005-12-20T17:45:00Z</dcterms:modified>
  <cp:revision>3</cp:revision>
  <dc:subject/>
  <dc:title>Additional file 4 </dc:title>
</cp:coreProperties>
</file>